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915" w:rsidRPr="00F156A1" w:rsidRDefault="00950915">
      <w:pPr>
        <w:rPr>
          <w:rFonts w:ascii="Times New Roman" w:hAnsi="Times New Roman"/>
          <w:lang w:eastAsia="zh-HK"/>
        </w:rPr>
      </w:pPr>
      <w:r w:rsidRPr="00F156A1">
        <w:rPr>
          <w:rFonts w:ascii="Times New Roman" w:hAnsi="Times New Roman"/>
          <w:lang w:eastAsia="zh-HK"/>
        </w:rPr>
        <w:t>Supplementary Table</w:t>
      </w:r>
      <w:r>
        <w:rPr>
          <w:rFonts w:ascii="Times New Roman" w:hAnsi="Times New Roman"/>
          <w:lang w:eastAsia="zh-HK"/>
        </w:rPr>
        <w:t xml:space="preserve"> S1. </w:t>
      </w:r>
      <w:r w:rsidRPr="00F156A1">
        <w:rPr>
          <w:rFonts w:ascii="Times New Roman" w:hAnsi="Times New Roman"/>
          <w:lang w:eastAsia="zh-HK"/>
        </w:rPr>
        <w:t xml:space="preserve">Predicted targets of milRNAs in </w:t>
      </w:r>
      <w:r w:rsidRPr="00F156A1">
        <w:rPr>
          <w:rFonts w:ascii="Times New Roman" w:hAnsi="Times New Roman"/>
          <w:i/>
          <w:lang w:eastAsia="zh-HK"/>
        </w:rPr>
        <w:t>P. marneffei</w:t>
      </w:r>
    </w:p>
    <w:tbl>
      <w:tblPr>
        <w:tblW w:w="13887" w:type="dxa"/>
        <w:tblInd w:w="15" w:type="dxa"/>
        <w:tblCellMar>
          <w:left w:w="28" w:type="dxa"/>
          <w:right w:w="28" w:type="dxa"/>
        </w:tblCellMar>
        <w:tblLook w:val="00A0"/>
      </w:tblPr>
      <w:tblGrid>
        <w:gridCol w:w="1420"/>
        <w:gridCol w:w="7807"/>
        <w:gridCol w:w="1080"/>
        <w:gridCol w:w="1080"/>
        <w:gridCol w:w="2500"/>
      </w:tblGrid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lRNAs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rget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te po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rget lengt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marks:</w:t>
            </w: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120.1| Ran-binding protein (RanBP10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30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036.1| benzoate 4-monooxygenase cytochrome P450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076.1| transposo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49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057.1| pogo transposable elemen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78.1| pogo transposable elemen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81.1| pogo transposable elemen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475.1| pogo transposable elemen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15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112.1| transposo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44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795.1| transposo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10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110.1| pogo transposable elemen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11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101.1| transposo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513.1| pogo transposable elemen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848.1| transposo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95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776.1| pogo transposable elemen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77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191.1| pogo transposable elemen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8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fectly complementary</w:t>
            </w: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76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fectly complementary</w:t>
            </w: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51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fectly complementary</w:t>
            </w: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04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fectly complementary</w:t>
            </w: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04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51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76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6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8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4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predicted targe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03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98.1| protein ki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predicted targe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09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998.1| CDP-diacylglycerol-inositol 3-phosphatidyltransferase PIS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689.1| pyroglutamyl peptidase type I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560.1| ubiquitin conjugating enzym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926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63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89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344.1| tryptophanyl-tRNA synthet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345.1| tryptophanyl-tRNA synthet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8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352.1| short-chain dehydrogenase/reduc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915" w:rsidRPr="003C7A6C" w:rsidRDefault="00950915" w:rsidP="009F3C93">
            <w:pPr>
              <w:widowControl/>
              <w:spacing w:after="2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966.1| 5-proFAR isomerase His6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  <w:t>XM_002143711.1| DUF221 domain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  <w:t>XM_002144412.1| dDENN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>XM_002145846.1| acid sphingomyeli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966.1| 5-proFAR isomerase His6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fectly complementary</w:t>
            </w: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22.1| isopropanol dehydroge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9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77.1| nuclear pore complex protein Nup107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658.1| GPI transamidase component Gpi16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491.1| nuclear cohesin complex subunit (Psc3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572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75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417.1| L-ornithine N5-oxygenase Sid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889.1| DNA replication initiation factor Cdc45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504.1| NF-X1 finger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70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794.1| urease accessory protein UreG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625.1| amino acid perme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80.1| acetyltransferase, GNAT family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970.1| transcription factor (Sin3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52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18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55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021.1| phosphotidylinositol kinase Tel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353.1| C6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90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805.1| UBA/TS-N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424.1| aldehyde dehydroge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731.1| fatty acid synthase subunit bet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328.1| translation factor pelot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11.1| SET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220.1| monocarboxylate perme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640.1| oxysterol binding protein (Orp8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641.1| oxysterol binding protein (Orp8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83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0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11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533.1| phosphoglycerate kinase Pgk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6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53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993.1| ATP dependent RNA helicase (Dbp7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20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845.1| 6-phosphogluconate dehydrogenase, decarboxylating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86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91.1| nonribosomal peptid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533.1| phosphoglycerate kinase Pgk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fectly complementary</w:t>
            </w: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26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529.1| actin cortical patch componen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57.1| MFS sugar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00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49.1| alkaline dihydroceramidase Ydc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58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341.1| tubulin-specific chaperone c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573.1| short-chain dehydrogenase/reductase family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227.1| gamma-tubulin complex component GCP6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722.1| F-box and WD repeat-containing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68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119.1| quinone oxidoreduc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03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249.1| RNA-binding La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53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831.1| structural maintenance of chromosome complex subunit Smc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451.1| short-chain dehydroge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156.1| small monomeric GTPase Sar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157.1| small monomeric GTPase Sar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325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241.1| cytokinesis protein SepA/Bni1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4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predicted targe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73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34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804.1| DNA lig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15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202.1| fermentation associated protein (Csf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9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141.1| 60S ribosomal protein P0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50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16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188.1| UTP-glucose-1-phosphate uridylyltransferase Ugp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189.1| UTP-glucose-1-phosphate uridylyltransferase Ugp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251.1| gibberellin 20 ox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00.1| chitin synthase activator (Chs3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08.1| beta-glucos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637.1| stress response protein Nst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694.1| malate synthase Acu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697.1| 5',5'''-P-1,P-4-tetraphosphate phosphoryl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913.1| ubiquitin conjugating enzyme (UbcB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926.1| ABC multidrug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039.1| MFS sugar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167.1| GPI anchored serine-threonine rich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293.1| C2H2 transcription factor Crz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43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58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714.1| cysteine-binding protein FliY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759.1| RNA helicase/RNAse III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80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862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899.1| mRNA cap methyltransfer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06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201.1| translation elongation factor EF-2 subuni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286.1| kinesin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338.1| MFS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353.1| C6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38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457.1| Rho guanyl nucleotide exchange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475.1| tetracycline-efflux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478.1| PAP/25A associated domain family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525.1| mitochondrial carrier protein (Leu5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79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805.1| ribosomal protein S13p/S18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806.1| ribosomal protein S13p/S18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831.1| RanGTP-binding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952.1| cation diffusion facilitator 1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963.1| poly(A)-binding protein-dependent poly(A) ribonucle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964.1| poly(A)-binding protein-dependent poly(A) ribonucle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01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259.1| sexual development activator Ve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01.1| topoisomerase family protein TRF4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62.1| DNA excision repair protein Rad16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577.1| RNA binding protein Jsn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594.1| NADH-ubiquinone oxidoreductase 64 kDa subuni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605.1| short-chain dehydroge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66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680.1| RNP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725.1| retrograde regulation protein 2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727.1| thiazole biosynthesis enzym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773.1| topisomerase II associated protein (Pat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782.1| C6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815.1| aldo-keto reductase (AKR13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96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989.1| nonribosomal peptid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001.1| mitochondrial cation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233.1| multidrug resistance protein fnx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33.1| transcriptional regulator (Cti6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4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54.1| trehalose-phosphate synthase/phosphatase complex subunit Tps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56.1| AAA family ATP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66.1| stress response transcription factor SrrA/Skn7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83.1| triglyceride lipase-cholesterol ester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84.1| triglyceride lipase-cholesterol ester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438.1| alpha-1,6-mannosyltransferase subunit (Och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472.1| MAP kinase Mpk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550.1| cytochrome c oxidase subunit V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744.1| mitochondrial export translocase Oxa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775.1| signal recognition particle protein SRP54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794.1| AP-1 adaptor complex subunit mu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911.1| alcohol dehydroge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132.1| 40S ribosomal protein S3A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177.1| betaine aldehyde dehydrogenase (BadH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297.1| cytochrome P450 phenylacetate 2-hydroxyl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343.1| phosphoglycerate mutase family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414.1| glycogen debranching enzyme Gdb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500.1| glucooligosaccharide ox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546.1| cytosolic phospholipase A2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648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673.1| malate dehydrogenase, NAD-dependent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740.1| mitochondrial large ribosomal subunit protein L16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752.1| glucan endo-1,3-alpha-glucosidase agn1 precurs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87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882.1| COPII vesicles protein Yip3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120.1| cytokinesis regulator (Byr4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188.1| C6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21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25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27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36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39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58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771.1| C6 finger domain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890.1| cell cycle control protein (Cwf22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95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089.1| amino acid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212.1| ubiquitin-protein ligase (Hul4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301.1| UPF0136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520.1| 60S ribosomal protein L37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521.1| 60S ribosomal protein L37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522.1| 60S ribosomal protein L37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523.1| 60S ribosomal protein L37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0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3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33.1| GPI anchored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34.1| GPI anchored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88.1| CCCH zinc finger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807.1| carbamoyl-phosphate synthase, large subunit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827.1| C6 finger domain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085.1| serine/threonine-rich protein adg2 precurs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22.1| proteasome activator subunit 4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46.1| glycerol-3-phosphate acyltransferase Sct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6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37.1| DNA replication helicase Dna2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559.1| DEAD/DEAH box RNA helic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790.1| Rho GTPase activator (Bem3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839.1| mitochondrial translocase complex component (Tim50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906.1| SH3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907.1| SH3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918.1| cytosolic regulator Pianissimo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013.1| alpha-1,3-glucan synthase Ags2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063.1| MFS monosaccharide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090.1| amino acid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20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2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23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310.1| alcohol dehydroge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359.1| acetolactat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383.1| mitochondrial carrier protein (Rim2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42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47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558.1| 20S cyclosome subunit (APC1/BimE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575.1| MAP kinase kinase Ste7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04.1| MFS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30.1| high affinity methionine perme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168.1| polysaccharide synthase Cps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267.1| ABC drug exporter AtrF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332.1| threonine synthase Thr4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455.1| pyruvate dehydrogenase complex component Pdx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693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098.1| aspergillopepsin A precurs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164.1| beta-1,4-mannosyltransferase (Alg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187.1| membrane bound C2 domain protein (vp115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192.1| MFS peptide transporter Ptr2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202.1| UPF0183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225.1| farnesyl-diphosphate farnesyltransfer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281.1| glutamate carboxypeptidase Tre2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297.1| acetam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09.1| nucleus export ATPase (Elf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39.1| F-box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58.1| COPII vesicle coat protein Sec16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7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431.1| ribonuclease P complex subunit Pop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530.1| methyltransfer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77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82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869.1| RTA1 domain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936.1| CP2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974.1| ferric-chelate reduc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007.1| translation elongation factor EF-1 alpha subunit 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018.1| BAG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070.1| tRNA-specific adenosine deami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11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340.1| pentatricopeptide repeat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36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36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442.1| HLH DNA binding domain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448.1| dipeptidyl pept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449.1| dipeptidyl pept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450.1| dipeptidyl pept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520.1| protein disulfide isomerase Pdi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648.1| ATP dependent RNA helic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699.1| cytochrome b5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70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79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820.1| AMP dependent CoA lig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829.1| polyketid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87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937.1| alcohol dehydroge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11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411.1| Ctr copper transporter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412.1| Ctr copper transporter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413.1| Ctr copper transporter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460.1| GTPase activating protein (Gyp2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56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57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648.1| NRPS-like enzym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78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792.1| glutathione-S-transferase theta, GS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79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799.1| GTPase activating protein (Evi5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830.1| BSD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865.1| beta-mannosid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891.1| proline-specific perme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00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054.1| BTB/POZ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065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079.1| polyketid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03.1| protein kinase C substrat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0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4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46.1| C2H2 zinc finger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67.1| phosphatidylinositol 4-kinase (STT4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9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433.1| C6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461.1| involucrin repeat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469.1| O-methylsterigmatocystin oxidoreduc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752.1| ribonucleotide reductase small subunit Rnr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93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95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089.1| C6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090.1| C6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183.1| aminotransferase family protein (LolT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259.1| cytosolic large ribosomal subunit protein L7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35.1| Woronin body protein Hex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461.1| cell wall glucanase (Scw4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53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541.1| AMID-like mitochondrial oxidoreduc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560.1| histone acetylase complex subunit Paf400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624.1| DUF907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634.1| developmental regulatory protein Wet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660.1| LCCL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749.1| transcription initiation factor TFIID complex 60 kDa subunit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836.1| dolichyl-phosphate beta-glucosyltransfer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88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887.1| WD repeat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901.1| importin beta-5 subuni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94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961.1| SNF2 family helicase/ATPase (Ino80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028.1| aminopept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05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071.1| cytochrome P450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085.1| Golgi membrane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160.1| calcium channel subunit Mid1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173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18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196.1| mitochondrial Hsp70 chaperone (Ssc70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296.1| aquaporin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459.1| aminoacyl-tRNA hydrol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460.1| aminoacyl-tRNA hydrol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461.1| aminoacyl-tRNA hydrol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462.1| aminoacyl-tRNA hydrol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475.1| GPI transamidase component PIG-U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618.1| transcription factor Tos4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69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892.1| CFEM domain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896.1| endoplasmic reticulum calcium ATP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922.1| snRNP assembly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002.1| small nucleolar ribonucleoprotein complex subuni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072.1| aminopept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08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083.1| polyketid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085.1| Pumilio-family RNA binding repeat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122.1| NADH-ubiquinone oxidoreductase, subunit G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207.1| glucan 1,4-alpha-glucos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212.1| phospholipid-transporting ATPase (DRS2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254.1| glutamate synthase Glt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282.1| 6-phosphofructo-2-kinase 1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310.1| NADH-ubiquinone oxidoreductase 14 kDa subuni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314.1| 37S ribosomal protein Mrp17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327.1| high-affinity nicotinic acid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49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526.1| cell wall glucanase (Scw1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579.1| polyketid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1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24.1| kinesin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73.1| MFS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74.1| MFS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87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953.1| aspartyl-tRNA synthetase, cytoplasmic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960.1| NTF2 and RRM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999.1| probable O-sialoglycoprotein endopeptid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040.1| DENN (AEX-3)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084.1| 1,3-beta-glucanosyltransferase Gel2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108.1| acetyl xylan esterase (Axe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141.1| 60S ribosomal protein P0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150.1| SAM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176.1| general stress response phosphoprotein phosphatase Psr1/2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199.1| NADH-cytochrome b5 reduc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200.1| NADH-cytochrome b5 reduc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223.1| cyclin (Pcl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296.1| DUF726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421.1| C2H2 transcription factor (Seb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430.1| 60S ribosomal protein L25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476.1| beta-lactamase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517.1| TBC domain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525.1| Na/K ATPase alpha 1 subuni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625.1| amino acid perme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643.1| GPI-anchored cell wall beta-1,3-endoglucanase EglC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0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1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93.1| C2H2 finger domain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814.1| origin recognition complex subunit 3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88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90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971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137.1| polyubiquitin UbiD/Ubi4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138.1| C6 finger domain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10.1| NADH-ubiquinone oxidoreductase, subunit F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61.1| MFS monocarboxylate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7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8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06.1| tubulin-specific chaperon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16.1| anthranilate phosphoribosyltransfer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22.1| endosomal peripheral membrane protein (Mon2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66.1| MFS multidrug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85.1| ammonium transporter (Mep2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386.1| MAP kinase kinase kinase SskB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550.1| C2H2 transcription factor (Egr2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572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672.1| eukaryotic translation initiation factor 3 subunit EifCk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71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73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73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779.1| SET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78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811.1| phosphomannomutase (Sec53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825.1| sulfate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904.1| 40S ribosomal protein S17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945.1| C2H2 transcription factor (Con7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946.1| C2H2 transcription factor (Con7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947.1| C2H2 transcription factor (Con7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948.1| C2H2 transcription factor (Con7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949.1| C2H2 transcription factor (Con7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107.1| Mob1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116.1| dimethyladenosine transfer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303.1| glycosyl transfer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305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35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56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643.1| cell cycle protein ki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13.1| alpha,alpha-trehalose glucohydrolase TreA/Ath1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20.1| MFS monocarboxylate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32.1| beta-1,6-glucanase Neg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34.1| DUF1212 domain membrane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45.1| H /K ATPase alpha subuni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76.1| plasma membrane channel protein (Aqy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965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98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056.1| ABC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098.1| molybdopterin synthase small subunit CnxG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10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293.1| hydrolase, alpha/beta fold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322.1| MFS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369.1| short-chain dehydrogenases/reduc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408.1| sucrose transport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438.1| peroxisome biosynthesis protein (PAS8/Peroxin-6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521.1| FHA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548.1| RNA polymerase II general transcription and DNA repair factor TFIIH component Tfb5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57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589.1| MFS transporter of unkown specificity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653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65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659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MC1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678.1| reverse transcrip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78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194.1| RNA methyltransfer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1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466.1| alpha-mannosid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2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66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038.1| DUF1264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662.1| histone H2B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322.1| ubiquitin fusion degradation protein UfdB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3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038.1| DUF1264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fectly complementary</w:t>
            </w: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4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03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4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98.1| protein ki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637.1| stress response protein Nst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779.1| SET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393.1| chromosome segregation protein Cse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583.1| peroxisomal dehydra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121.1| DUF1295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418.1| nonribosomal siderophore peptid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580.1| ubiquitin hydrolase L3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04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51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861.1| N,N-dimethylglycine oxid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885.1| beta-galactos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766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65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109.1| transcription fact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5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8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523.1| heterogeneous nuclear ribonucleoprotein HRP1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82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225.1| nitrite reductase Nii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859.1| sugar 1,4-lactone ox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962.1| nonribosomal peptid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80.1| cytochrome c oxidase assembly protein (Pet19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381.1| cytochrome c oxidase assembly protein (Pet19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879.1| endoplasmic reticulum DnaJ domain protein Erj5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161.1| cell cycle regulatory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22.1| proteasome activator subunit 4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059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707.1| RNA interference and gene  silencing protein (Qde2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093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10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799.1| myo-inositol-phosphat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906.1| t-complex protein 1, gamma subunit (Cct3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564.1| DNA replication licensing factor Mcm4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644.1| NRPS-like enzym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825.1| transesterase (LovD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209.1| KH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210.1| chitin synthase Ch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29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756.1| polyketide synth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024.1| glutathione oxidoreductase Glr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120.1| oligopeptide transporter, OPT family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12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186.1| geranylgeranyl diphosphate synth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263.1| TMEM1 family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56.1| condensin complex component cnd2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368.1| cell-cycle checkpoint protein ki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617.1| sister chromatid separation protein (Src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122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125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61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752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840.1| aldo-keto reduc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534.1| reverse transcript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901.1| enolase/allergen Asp F 22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014.1| lipase 8 precurso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058.1| RNA binding protein Nrd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059.1| RNA binding protein Nrd1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171.1| pyruvate dehydrogenase E1 component alpha subuni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22.1| MFS lactose perme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753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76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779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91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965.1| short-chain dehydrogen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429.1| mRNA splicing protein (Prp39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542.1| GPR/FUN34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699.1| pre-mRNA splicing helic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30.1| alpha-N-acetylglucosaminid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80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56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173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267.1| zinc-binding oxidoreductase ToxD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35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698.1| bZIP transcription factor HacA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7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806.1| MFS sugar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917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137.1| mRNA binding post-transcriptional regulator (Csx1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25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336.1| Coatomer subunit alpha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601.1| protein disulfide isomer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6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619.1| DNA helicase recq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822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824.1| dihydroxy acid dehydratase Ilv3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052.1| Apc13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49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80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810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91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290.1| protein transport protein Sec24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448.1| phosphoserine aminotransferas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13.1| cytochrome P450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352.1| WD repeat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581.1| EF hand domain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74.1| GINS complex subunit Psf3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275.1| GINS complex subunit Psf3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10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3209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01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498.1| ubiquitin hydrol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574.1| translation initiation protein Sua5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4776.1| DNA repair and transcription protein (Xab2)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14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188.1| aromatic aminotransferase Aro8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5227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6750.1| WD repeat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163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7859.1| pyridoxine biosynthesis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8040.1| alanine racemase family protein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49657.1| alpha-1,6-mannosyltransferase subunit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001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338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449.1| monocarboxylate permease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0790.1| ABC multidrug transporter, putative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1401.1| calcium channel subunit Cch1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324.1| conserved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13.1| alpha,alpha-trehalose glucohydrolase TreA/Ath1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2722.1| chlorohydrolase family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0915" w:rsidRPr="003C7A6C" w:rsidTr="009F3C93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M-milR-YC7</w:t>
            </w:r>
          </w:p>
        </w:tc>
        <w:tc>
          <w:tcPr>
            <w:tcW w:w="7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M_002153429.1|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C7A6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0915" w:rsidRPr="003C7A6C" w:rsidRDefault="00950915" w:rsidP="009F3C9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950915" w:rsidRDefault="00950915"/>
    <w:sectPr w:rsidR="00950915" w:rsidSect="009F3C93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0915" w:rsidRDefault="00950915" w:rsidP="009F3C93">
      <w:r>
        <w:separator/>
      </w:r>
    </w:p>
  </w:endnote>
  <w:endnote w:type="continuationSeparator" w:id="1">
    <w:p w:rsidR="00950915" w:rsidRDefault="00950915" w:rsidP="009F3C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¡Ps2OcuAe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0915" w:rsidRDefault="00950915" w:rsidP="009F3C93">
      <w:r>
        <w:separator/>
      </w:r>
    </w:p>
  </w:footnote>
  <w:footnote w:type="continuationSeparator" w:id="1">
    <w:p w:rsidR="00950915" w:rsidRDefault="00950915" w:rsidP="009F3C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F3C93"/>
    <w:rsid w:val="00022CE3"/>
    <w:rsid w:val="00093909"/>
    <w:rsid w:val="00153992"/>
    <w:rsid w:val="001A48A4"/>
    <w:rsid w:val="002768C1"/>
    <w:rsid w:val="002C6888"/>
    <w:rsid w:val="003C7A6C"/>
    <w:rsid w:val="00441DE9"/>
    <w:rsid w:val="00493EBF"/>
    <w:rsid w:val="00562C6E"/>
    <w:rsid w:val="005E0882"/>
    <w:rsid w:val="00684C38"/>
    <w:rsid w:val="00741F5F"/>
    <w:rsid w:val="007607EB"/>
    <w:rsid w:val="00844BD3"/>
    <w:rsid w:val="008553A7"/>
    <w:rsid w:val="00922065"/>
    <w:rsid w:val="00950915"/>
    <w:rsid w:val="009F3C93"/>
    <w:rsid w:val="00A82813"/>
    <w:rsid w:val="00CC379F"/>
    <w:rsid w:val="00D15E27"/>
    <w:rsid w:val="00E461BF"/>
    <w:rsid w:val="00E469D6"/>
    <w:rsid w:val="00E83C9C"/>
    <w:rsid w:val="00F156A1"/>
    <w:rsid w:val="00F96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813"/>
    <w:pPr>
      <w:widowControl w:val="0"/>
    </w:pPr>
    <w:rPr>
      <w:kern w:val="2"/>
      <w:sz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9F3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F3C93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9F3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F3C93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rsid w:val="009F3C9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9F3C93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9F3C93"/>
    <w:pPr>
      <w:widowControl/>
      <w:spacing w:before="100" w:beforeAutospacing="1" w:after="100" w:afterAutospacing="1"/>
    </w:pPr>
    <w:rPr>
      <w:rFonts w:ascii="PMingLiU" w:hAnsi="PMingLiU" w:cs="PMingLiU"/>
      <w:kern w:val="0"/>
      <w:sz w:val="18"/>
      <w:szCs w:val="18"/>
    </w:rPr>
  </w:style>
  <w:style w:type="paragraph" w:customStyle="1" w:styleId="xl65">
    <w:name w:val="xl65"/>
    <w:basedOn w:val="Normal"/>
    <w:uiPriority w:val="99"/>
    <w:rsid w:val="009F3C93"/>
    <w:pPr>
      <w:widowControl/>
      <w:spacing w:before="100" w:beforeAutospacing="1" w:after="100" w:afterAutospacing="1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66">
    <w:name w:val="xl66"/>
    <w:basedOn w:val="Normal"/>
    <w:uiPriority w:val="99"/>
    <w:rsid w:val="009F3C93"/>
    <w:pPr>
      <w:widowControl/>
      <w:spacing w:before="100" w:beforeAutospacing="1" w:after="100" w:afterAutospacing="1"/>
      <w:textAlignment w:val="top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uiPriority w:val="99"/>
    <w:rsid w:val="009F3C93"/>
    <w:pPr>
      <w:widowControl/>
      <w:spacing w:before="100" w:beforeAutospacing="1" w:after="100" w:afterAutospacing="1"/>
    </w:pPr>
    <w:rPr>
      <w:rFonts w:ascii="Times New Roman" w:hAnsi="Times New Roman"/>
      <w:kern w:val="0"/>
      <w:sz w:val="20"/>
      <w:szCs w:val="20"/>
    </w:rPr>
  </w:style>
  <w:style w:type="paragraph" w:customStyle="1" w:styleId="xl68">
    <w:name w:val="xl68"/>
    <w:basedOn w:val="Normal"/>
    <w:uiPriority w:val="99"/>
    <w:rsid w:val="009F3C93"/>
    <w:pPr>
      <w:widowControl/>
      <w:spacing w:before="100" w:beforeAutospacing="1" w:after="100" w:afterAutospacing="1"/>
    </w:pPr>
    <w:rPr>
      <w:rFonts w:ascii="Times New Roman" w:hAnsi="Times New Roman"/>
      <w:kern w:val="0"/>
      <w:sz w:val="20"/>
      <w:szCs w:val="20"/>
    </w:rPr>
  </w:style>
  <w:style w:type="paragraph" w:customStyle="1" w:styleId="xl69">
    <w:name w:val="xl69"/>
    <w:basedOn w:val="Normal"/>
    <w:uiPriority w:val="99"/>
    <w:rsid w:val="009F3C93"/>
    <w:pPr>
      <w:widowControl/>
      <w:spacing w:before="100" w:beforeAutospacing="1" w:after="100" w:afterAutospacing="1"/>
    </w:pPr>
    <w:rPr>
      <w:rFonts w:ascii="Times New Roman" w:hAnsi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5517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27</Pages>
  <Words>7281</Words>
  <Characters>-32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</dc:title>
  <dc:subject/>
  <dc:creator>Franklin</dc:creator>
  <cp:keywords/>
  <dc:description/>
  <cp:lastModifiedBy>User</cp:lastModifiedBy>
  <cp:revision>2</cp:revision>
  <dcterms:created xsi:type="dcterms:W3CDTF">2013-07-25T03:37:00Z</dcterms:created>
  <dcterms:modified xsi:type="dcterms:W3CDTF">2013-07-25T03:37:00Z</dcterms:modified>
</cp:coreProperties>
</file>